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024" w:rsidRPr="00706911" w:rsidRDefault="00763024">
      <w:pPr>
        <w:rPr>
          <w:rFonts w:ascii="Times New Roman" w:hAnsi="Times New Roman" w:cs="Times New Roman"/>
        </w:rPr>
      </w:pPr>
      <w:r w:rsidRPr="00706911">
        <w:rPr>
          <w:rFonts w:ascii="Times New Roman" w:hAnsi="Times New Roman" w:cs="Times New Roman"/>
        </w:rPr>
        <w:t xml:space="preserve">Primers used for </w:t>
      </w:r>
      <w:proofErr w:type="spellStart"/>
      <w:r w:rsidRPr="00706911">
        <w:rPr>
          <w:rFonts w:ascii="Times New Roman" w:hAnsi="Times New Roman" w:cs="Times New Roman"/>
        </w:rPr>
        <w:t>qRT</w:t>
      </w:r>
      <w:proofErr w:type="spellEnd"/>
      <w:r w:rsidRPr="00706911">
        <w:rPr>
          <w:rFonts w:ascii="Times New Roman" w:hAnsi="Times New Roman" w:cs="Times New Roman"/>
        </w:rPr>
        <w:t>-PCR.</w:t>
      </w:r>
    </w:p>
    <w:tbl>
      <w:tblPr>
        <w:tblStyle w:val="1"/>
        <w:tblW w:w="8897" w:type="dxa"/>
        <w:tblLook w:val="04A0"/>
      </w:tblPr>
      <w:tblGrid>
        <w:gridCol w:w="686"/>
        <w:gridCol w:w="675"/>
        <w:gridCol w:w="81"/>
        <w:gridCol w:w="1599"/>
        <w:gridCol w:w="2840"/>
        <w:gridCol w:w="3016"/>
      </w:tblGrid>
      <w:tr w:rsidR="00380C08" w:rsidRPr="00380C08" w:rsidTr="00380C08">
        <w:trPr>
          <w:cnfStyle w:val="100000000000"/>
        </w:trPr>
        <w:tc>
          <w:tcPr>
            <w:cnfStyle w:val="001000000000"/>
            <w:tcW w:w="686" w:type="dxa"/>
            <w:shd w:val="clear" w:color="auto" w:fill="auto"/>
          </w:tcPr>
          <w:p w:rsidR="00D43CA0" w:rsidRPr="00380C08" w:rsidRDefault="00D43CA0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675" w:type="dxa"/>
            <w:shd w:val="clear" w:color="auto" w:fill="auto"/>
          </w:tcPr>
          <w:p w:rsidR="00D43CA0" w:rsidRPr="00380C08" w:rsidRDefault="00763024" w:rsidP="00671FB4">
            <w:pPr>
              <w:jc w:val="lef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enes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D43CA0" w:rsidRPr="00380C08" w:rsidRDefault="00D43CA0" w:rsidP="00763024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5856" w:type="dxa"/>
            <w:gridSpan w:val="2"/>
            <w:shd w:val="clear" w:color="auto" w:fill="auto"/>
          </w:tcPr>
          <w:p w:rsidR="00D43CA0" w:rsidRPr="00380C08" w:rsidRDefault="00380C08" w:rsidP="00380C08">
            <w:pPr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>Forward (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'</w:t>
            </w: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>to 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'</w:t>
            </w: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</w:t>
            </w: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>Reverse (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'</w:t>
            </w: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'</w:t>
            </w:r>
            <w:r w:rsidRPr="00380C08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380C08" w:rsidRPr="00380C08" w:rsidTr="006E30B5">
        <w:trPr>
          <w:cnfStyle w:val="000000100000"/>
          <w:trHeight w:val="33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76302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DF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5790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81CD1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GTAATCAAGCCGACAATCA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ACATCCAGCCAGTCATCTTCT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L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6358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A5BD7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AGGATGTTAAGGATGTTGTGAAGG 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CAAGGAGTCCATCAGTAGCAT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3'5'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9566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81CD1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AGCGGAGATGTTGTGTTATG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CACCATGTCCTTGAACTCATT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4CL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098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TATTGCTGATGCTGCTGTTAT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CTCGCCTGATTCTCTTATATGG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5'-Nase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980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GACTCAGTTATGTCACAAGA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AGTAAGCCTGGCAATCTATCT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D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7628.Contig4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GCTCAACTAATGACCTGGAAG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CTCACTCTTACTTAACTCACTTGG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OGAT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83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GCGTGATGTATGTAACTGAT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GAACCTGCTAAACCACAATAAA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11137.Contig3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CCAACTACAGTACCAAGTCCA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CATAAGCAGCAATGTGTTCCT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9150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GAGTCCTACGAGTCTTATTATG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ATACATTGCTCCTTCTGCTT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3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852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GTCTGCTCTCACTTTACTTGT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CTCTTGTACTTACCATTGCTTAG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N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5790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CCTCTCACCTTCTAGCACTA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ACATTGACTACTCCTTGAATTG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LA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7884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TGTTGTCAAGGATCAAGCATT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R:GGTGAGTTGGTCTAGTATATTAGCA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PAL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7087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CTCATGTCATCTACCTACTTGG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CTTGGCTTACTGTGTTCCTCA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HI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7015.Contig2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A5BD7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GCTGAATAAGTATTGGCATAGTTGG  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AGATTATGAAGCAGAGGCAGAAC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H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4189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GCATCTCTGATTGGAACTCT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CATATTACCGTACTCACTTAGCA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C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8587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TCCTGTTGTAAGAGAAGCCT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TTGCCTACCACGAAGTATCA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IMPD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3304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CATACGCTCCGCTAAGTCT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GATATAGTGACGACGCCTAAGAG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RBK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si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2164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CATCCAATCCAACCATGTCT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ATTGCGGACCTTAATAGGAGAT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Oil tea 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DF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34109B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840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AGAGAATGTACCTGAGGAAGT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TCCAGTGGCTCTCATCAATTATG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L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A47C04">
              <w:rPr>
                <w:rFonts w:ascii="Times New Roman" w:hAnsi="Times New Roman" w:cs="Times New Roman"/>
                <w:sz w:val="15"/>
                <w:szCs w:val="15"/>
              </w:rPr>
              <w:t>Unigene28039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TTGTTGAAGCTGATAGAGAGGAG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GGAAGAGGAGAAGAAGATGAATG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3'5'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10204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444808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CATAACTCTCATTACACTCTC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CACCATAACAATCGGATACATAG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4CL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7952.Contig2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A5BD7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AGAATCCGATGGTGGTCACT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CGCCAGGCACATTGATAATAC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5'-Nase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8095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GACTCAGTTATGTCACAAGA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AGTAAGCCTGGCAATCTATCT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D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18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AGACCGCAGTAGCCAATAT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TATCAGGTGCTGGAACATCA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OGAT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2967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GAAGGATGCTAGTGGGAAGTT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TGTTGATTCAGGACCGAGGAA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598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A5BD7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GAGAAGGTGATTGCTGAGTACATAT  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CTAGATCCGTCATAATTCCACTT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LT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5230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GAGTCCTACGAGTCTTATTATG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GATACATTGCTCCTTCTGCTT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F3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9855.Contig1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CCAATGAAGTGTATGCTGAG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ATCAAGTCATCACCACCTACAG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N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11235.Contig2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TGAGTTGTTGGTGTAAGTGTG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GGTTGTAAGTGAGTGAGTAGTTT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LAR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4785.Contig3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GCAGCAGCAGCGAATATAATC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CATCAACGGTCCTGAACGATTC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PAL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CL1326.Contig2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CAACAACGATGACACCAAGA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TTTCCACTCTCCAAAGCACTTC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HI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6344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TGGCAGCAAGAATGTCAGAA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AGATTACGAAGCAGAGGAAGAAC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H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0161l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GACGGAGTTGAAGGAGAAGTT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CTAGTGAAGGTGCCATGTAGG</w:t>
            </w:r>
          </w:p>
        </w:tc>
      </w:tr>
      <w:tr w:rsidR="00763024" w:rsidRPr="00380C08" w:rsidTr="00380C08"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CS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3833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TCCTGTTGTAAGAGAAGCCTAC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TTGCCTACCACGAAGTATCA</w:t>
            </w:r>
          </w:p>
        </w:tc>
      </w:tr>
      <w:tr w:rsidR="00380C08" w:rsidRPr="00380C08" w:rsidTr="00380C08">
        <w:trPr>
          <w:cnfStyle w:val="00000010000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Oil tea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IMPD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25348l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TTCCTCTCCGATTTGACTTTCCT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TCAGATATAGTGACGACGCCTAA</w:t>
            </w:r>
          </w:p>
        </w:tc>
      </w:tr>
      <w:tr w:rsidR="00763024" w:rsidRPr="00380C08" w:rsidTr="006E30B5">
        <w:trPr>
          <w:trHeight w:val="278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Oil tea   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RBK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34109B" w:rsidP="00A47C04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l</w:t>
            </w:r>
            <w:r w:rsidR="001A5BD7" w:rsidRPr="00380C08">
              <w:rPr>
                <w:rFonts w:ascii="Times New Roman" w:hAnsi="Times New Roman" w:cs="Times New Roman"/>
                <w:sz w:val="15"/>
                <w:szCs w:val="15"/>
              </w:rPr>
              <w:t>Unigene16732</w:t>
            </w: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93C9C">
            <w:pPr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CTCAAGTCATTATTGCTACGAAGA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AAGTGGCAGCGGAACTACTAAT</w:t>
            </w:r>
          </w:p>
        </w:tc>
      </w:tr>
      <w:tr w:rsidR="00380C08" w:rsidRPr="00380C08" w:rsidTr="00380C08">
        <w:trPr>
          <w:cnfStyle w:val="000000100000"/>
          <w:trHeight w:val="260"/>
        </w:trPr>
        <w:tc>
          <w:tcPr>
            <w:cnfStyle w:val="001000000000"/>
            <w:tcW w:w="686" w:type="dxa"/>
            <w:shd w:val="clear" w:color="auto" w:fill="auto"/>
          </w:tcPr>
          <w:p w:rsidR="001A5BD7" w:rsidRPr="00380C08" w:rsidRDefault="001A5BD7" w:rsidP="00671FB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</w:t>
            </w:r>
          </w:p>
        </w:tc>
        <w:tc>
          <w:tcPr>
            <w:tcW w:w="756" w:type="dxa"/>
            <w:gridSpan w:val="2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1599" w:type="dxa"/>
            <w:shd w:val="clear" w:color="auto" w:fill="auto"/>
          </w:tcPr>
          <w:p w:rsidR="001A5BD7" w:rsidRPr="00380C08" w:rsidRDefault="001A5BD7" w:rsidP="00671FB4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0" w:type="dxa"/>
            <w:shd w:val="clear" w:color="auto" w:fill="auto"/>
          </w:tcPr>
          <w:p w:rsidR="001A5BD7" w:rsidRPr="00380C08" w:rsidRDefault="001A5BD7" w:rsidP="001A5BD7">
            <w:pPr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 xml:space="preserve">TTGGCATCGTTGAGGGTCT         </w:t>
            </w:r>
          </w:p>
        </w:tc>
        <w:tc>
          <w:tcPr>
            <w:tcW w:w="3016" w:type="dxa"/>
            <w:shd w:val="clear" w:color="auto" w:fill="auto"/>
          </w:tcPr>
          <w:p w:rsidR="001A5BD7" w:rsidRPr="00380C08" w:rsidRDefault="001A5BD7" w:rsidP="00380C08">
            <w:pPr>
              <w:ind w:leftChars="-44" w:left="-92" w:firstLineChars="51" w:firstLine="76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380C08">
              <w:rPr>
                <w:rFonts w:ascii="Times New Roman" w:hAnsi="Times New Roman" w:cs="Times New Roman"/>
                <w:sz w:val="15"/>
                <w:szCs w:val="15"/>
              </w:rPr>
              <w:t>CAGTGGGAACACGGAAAGC</w:t>
            </w:r>
          </w:p>
        </w:tc>
      </w:tr>
    </w:tbl>
    <w:p w:rsidR="00380C08" w:rsidRPr="00706911" w:rsidRDefault="00E36783" w:rsidP="00380C08">
      <w:pPr>
        <w:jc w:val="left"/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A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bbreviation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DFR</w:t>
      </w:r>
      <w:bookmarkStart w:id="0" w:name="OLE_LINK148"/>
      <w:bookmarkStart w:id="1" w:name="OLE_LINK149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proofErr w:type="spellStart"/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dihydroflavonol</w:t>
      </w:r>
      <w:proofErr w:type="spellEnd"/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4-reductase</w:t>
      </w:r>
      <w:bookmarkEnd w:id="0"/>
      <w:bookmarkEnd w:id="1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LS</w:t>
      </w:r>
      <w:r w:rsidR="006E30B5"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：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lavonol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synthase</w:t>
      </w:r>
      <w:proofErr w:type="spellEnd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3'5'H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proofErr w:type="spellStart"/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lavonoid</w:t>
      </w:r>
      <w:proofErr w:type="spellEnd"/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3',5'-hydroxylase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="006E30B5"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4CL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 :</w:t>
      </w:r>
      <w:r w:rsidR="006E30B5"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4-coumarate-CoA ligase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5'-Nase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5'-nucleotidase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GDH</w:t>
      </w:r>
      <w:r w:rsidR="00706911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glutamate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dehydrog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en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ase</w:t>
      </w:r>
      <w:proofErr w:type="spellEnd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GOGAT</w:t>
      </w:r>
      <w:r w:rsidR="00706911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glutamate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synthase</w:t>
      </w:r>
      <w:proofErr w:type="spellEnd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GS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(glutamine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synthetas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ALT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(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alanin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aminotransferas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3H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(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flavanon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3-hydroxylase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ANR (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anthocyanidin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reductas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LAR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(</w:t>
      </w:r>
      <w:bookmarkStart w:id="2" w:name="OLE_LINK114"/>
      <w:bookmarkStart w:id="3" w:name="OLE_LINK115"/>
      <w:bookmarkStart w:id="4" w:name="OLE_LINK15"/>
      <w:bookmarkStart w:id="5" w:name="OLE_LINK24"/>
      <w:bookmarkStart w:id="6" w:name="OLE_LINK25"/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leucoanthocyanidin</w:t>
      </w:r>
      <w:proofErr w:type="spellEnd"/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reductase</w:t>
      </w:r>
      <w:bookmarkEnd w:id="2"/>
      <w:bookmarkEnd w:id="3"/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bookmarkEnd w:id="4"/>
      <w:bookmarkEnd w:id="5"/>
      <w:bookmarkEnd w:id="6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PAL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phenylalanine ammonia-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lyase</w:t>
      </w:r>
      <w:proofErr w:type="spellEnd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CHI (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chalcon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isomerase</w:t>
      </w:r>
      <w:proofErr w:type="spellEnd"/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CHS (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chalcone</w:t>
      </w:r>
      <w:proofErr w:type="spellEnd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synthase</w:t>
      </w:r>
      <w:proofErr w:type="spellEnd"/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TCS (tea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caffeine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synthase</w:t>
      </w:r>
      <w:proofErr w:type="spellEnd"/>
      <w:r w:rsidRPr="00E36783"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>)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IMPDH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 xml:space="preserve">IMP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dehydrogenase</w:t>
      </w:r>
      <w:proofErr w:type="spellEnd"/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; </w:t>
      </w:r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RBK</w:t>
      </w:r>
      <w:r>
        <w:rPr>
          <w:rFonts w:ascii="Times New Roman" w:hAnsi="Times New Roman" w:cs="Times New Roman" w:hint="eastAsia"/>
          <w:color w:val="000000" w:themeColor="text1" w:themeShade="BF"/>
          <w:sz w:val="15"/>
          <w:szCs w:val="15"/>
        </w:rPr>
        <w:t xml:space="preserve">: </w:t>
      </w:r>
      <w:proofErr w:type="spellStart"/>
      <w:r w:rsidRPr="00E36783">
        <w:rPr>
          <w:rFonts w:ascii="Times New Roman" w:hAnsi="Times New Roman" w:cs="Times New Roman"/>
          <w:color w:val="000000" w:themeColor="text1" w:themeShade="BF"/>
          <w:sz w:val="15"/>
          <w:szCs w:val="15"/>
        </w:rPr>
        <w:t>ribokinase</w:t>
      </w:r>
      <w:proofErr w:type="spellEnd"/>
    </w:p>
    <w:sectPr w:rsidR="00380C08" w:rsidRPr="00706911" w:rsidSect="00537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40F1" w:rsidRDefault="002040F1" w:rsidP="00D43CA0">
      <w:r>
        <w:separator/>
      </w:r>
    </w:p>
  </w:endnote>
  <w:endnote w:type="continuationSeparator" w:id="0">
    <w:p w:rsidR="002040F1" w:rsidRDefault="002040F1" w:rsidP="00D43C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40F1" w:rsidRDefault="002040F1" w:rsidP="00D43CA0">
      <w:r>
        <w:separator/>
      </w:r>
    </w:p>
  </w:footnote>
  <w:footnote w:type="continuationSeparator" w:id="0">
    <w:p w:rsidR="002040F1" w:rsidRDefault="002040F1" w:rsidP="00D43C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3CA0"/>
    <w:rsid w:val="000020F0"/>
    <w:rsid w:val="00024D73"/>
    <w:rsid w:val="000571F1"/>
    <w:rsid w:val="00193C9C"/>
    <w:rsid w:val="001A5BD7"/>
    <w:rsid w:val="001A6EA2"/>
    <w:rsid w:val="002040F1"/>
    <w:rsid w:val="00264BA0"/>
    <w:rsid w:val="002D0CE6"/>
    <w:rsid w:val="00323FD0"/>
    <w:rsid w:val="0034109B"/>
    <w:rsid w:val="00380C08"/>
    <w:rsid w:val="003F4B43"/>
    <w:rsid w:val="00411815"/>
    <w:rsid w:val="00444808"/>
    <w:rsid w:val="00481CD1"/>
    <w:rsid w:val="004A2FE1"/>
    <w:rsid w:val="00537AB2"/>
    <w:rsid w:val="00671FB4"/>
    <w:rsid w:val="006E30B5"/>
    <w:rsid w:val="00706911"/>
    <w:rsid w:val="00763024"/>
    <w:rsid w:val="00791AEE"/>
    <w:rsid w:val="008707DE"/>
    <w:rsid w:val="008D3C92"/>
    <w:rsid w:val="00A47C04"/>
    <w:rsid w:val="00B4597C"/>
    <w:rsid w:val="00C71A97"/>
    <w:rsid w:val="00D43CA0"/>
    <w:rsid w:val="00E36783"/>
    <w:rsid w:val="00E74807"/>
    <w:rsid w:val="00F97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A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3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3C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3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3CA0"/>
    <w:rPr>
      <w:sz w:val="18"/>
      <w:szCs w:val="18"/>
    </w:rPr>
  </w:style>
  <w:style w:type="table" w:styleId="a5">
    <w:name w:val="Table Grid"/>
    <w:basedOn w:val="a1"/>
    <w:uiPriority w:val="59"/>
    <w:rsid w:val="00D43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323FD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76302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3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5-04-06T03:19:00Z</dcterms:created>
  <dcterms:modified xsi:type="dcterms:W3CDTF">2015-05-24T00:55:00Z</dcterms:modified>
</cp:coreProperties>
</file>